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BF7E5" w14:textId="77777777" w:rsidR="00C2269F" w:rsidRPr="0028538B" w:rsidRDefault="00C2269F" w:rsidP="00C2269F">
      <w:pPr>
        <w:rPr>
          <w:rFonts w:cs="Times New Roman"/>
          <w:szCs w:val="21"/>
        </w:rPr>
      </w:pPr>
      <w:r w:rsidRPr="0028538B">
        <w:rPr>
          <w:rFonts w:cs="Times New Roman"/>
          <w:b/>
          <w:bCs/>
          <w:szCs w:val="21"/>
        </w:rPr>
        <w:t xml:space="preserve">Supplementary Table S1 </w:t>
      </w:r>
      <w:r w:rsidRPr="0028538B">
        <w:rPr>
          <w:rFonts w:cs="Times New Roman"/>
          <w:szCs w:val="21"/>
        </w:rPr>
        <w:t xml:space="preserve">Comparison of percentages of lymphocyte subsets between children with refractory </w:t>
      </w:r>
      <w:r w:rsidRPr="0028538B">
        <w:rPr>
          <w:rFonts w:cs="Times New Roman"/>
          <w:i/>
          <w:iCs/>
          <w:szCs w:val="21"/>
        </w:rPr>
        <w:t>Mycoplasma pneumoniae</w:t>
      </w:r>
      <w:r w:rsidRPr="0028538B">
        <w:rPr>
          <w:rFonts w:cs="Times New Roman"/>
          <w:szCs w:val="21"/>
        </w:rPr>
        <w:t xml:space="preserve"> pneumonia (RMPP) and those with common </w:t>
      </w:r>
      <w:r w:rsidRPr="0028538B">
        <w:rPr>
          <w:rFonts w:cs="Times New Roman"/>
          <w:i/>
          <w:iCs/>
          <w:szCs w:val="21"/>
        </w:rPr>
        <w:t>Mycoplasma pneumoniae</w:t>
      </w:r>
      <w:r w:rsidRPr="0028538B">
        <w:rPr>
          <w:rFonts w:cs="Times New Roman"/>
          <w:szCs w:val="21"/>
        </w:rPr>
        <w:t xml:space="preserve"> pneumonia (CMPP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693"/>
        <w:gridCol w:w="2551"/>
        <w:gridCol w:w="856"/>
      </w:tblGrid>
      <w:tr w:rsidR="00C2269F" w:rsidRPr="0028538B" w14:paraId="7A5E2759" w14:textId="77777777" w:rsidTr="00B23AF3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1F5B2" w14:textId="77777777" w:rsidR="00C2269F" w:rsidRPr="0028538B" w:rsidRDefault="00C2269F" w:rsidP="00B23AF3">
            <w:pPr>
              <w:rPr>
                <w:color w:val="000000"/>
                <w:szCs w:val="22"/>
              </w:rPr>
            </w:pPr>
            <w:r w:rsidRPr="0028538B">
              <w:t>Cell subset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B578C" w14:textId="77777777" w:rsidR="00C2269F" w:rsidRPr="0028538B" w:rsidRDefault="00C2269F" w:rsidP="00B23AF3">
            <w:r w:rsidRPr="0028538B">
              <w:rPr>
                <w:rFonts w:hint="eastAsia"/>
              </w:rPr>
              <w:t>RMPP</w:t>
            </w:r>
            <w:r w:rsidRPr="0028538B">
              <w:t xml:space="preserve"> (</w:t>
            </w:r>
            <w:r w:rsidRPr="0028538B">
              <w:rPr>
                <w:rFonts w:hint="eastAsia"/>
              </w:rPr>
              <w:t>n</w:t>
            </w:r>
            <w:r w:rsidRPr="0028538B">
              <w:t>=7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A844E" w14:textId="77777777" w:rsidR="00C2269F" w:rsidRPr="0028538B" w:rsidRDefault="00C2269F" w:rsidP="00B23AF3">
            <w:r w:rsidRPr="0028538B">
              <w:t>CMPP (</w:t>
            </w:r>
            <w:r w:rsidRPr="0028538B">
              <w:rPr>
                <w:rFonts w:hint="eastAsia"/>
              </w:rPr>
              <w:t>n</w:t>
            </w:r>
            <w:r w:rsidRPr="0028538B">
              <w:t>=67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27423" w14:textId="77777777" w:rsidR="00C2269F" w:rsidRPr="0028538B" w:rsidRDefault="00C2269F" w:rsidP="00B23AF3">
            <w:r w:rsidRPr="0028538B">
              <w:t>p-value</w:t>
            </w:r>
          </w:p>
        </w:tc>
      </w:tr>
      <w:tr w:rsidR="00C2269F" w:rsidRPr="0028538B" w14:paraId="0BD6A626" w14:textId="77777777" w:rsidTr="00B23AF3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91869DC" w14:textId="77777777" w:rsidR="00C2269F" w:rsidRPr="0028538B" w:rsidRDefault="00C2269F" w:rsidP="00B23AF3">
            <w:r w:rsidRPr="0028538B">
              <w:t>Total T lymphocyt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8A1DF63" w14:textId="77777777" w:rsidR="00C2269F" w:rsidRPr="0028538B" w:rsidRDefault="00C2269F" w:rsidP="00B23AF3">
            <w:pPr>
              <w:rPr>
                <w:color w:val="000000"/>
                <w:szCs w:val="22"/>
              </w:rPr>
            </w:pPr>
            <w:r w:rsidRPr="0028538B">
              <w:rPr>
                <w:color w:val="000000"/>
                <w:szCs w:val="22"/>
              </w:rPr>
              <w:t>6</w:t>
            </w:r>
            <w:r w:rsidRPr="0028538B">
              <w:rPr>
                <w:rFonts w:hint="eastAsia"/>
                <w:color w:val="000000"/>
                <w:szCs w:val="22"/>
              </w:rPr>
              <w:t>8</w:t>
            </w:r>
            <w:r w:rsidRPr="0028538B">
              <w:rPr>
                <w:color w:val="000000"/>
                <w:szCs w:val="22"/>
              </w:rPr>
              <w:t>.50 (63.00-73.00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50390DD" w14:textId="77777777" w:rsidR="00C2269F" w:rsidRPr="0028538B" w:rsidRDefault="00C2269F" w:rsidP="00B23AF3">
            <w:pPr>
              <w:rPr>
                <w:color w:val="000000"/>
                <w:szCs w:val="22"/>
              </w:rPr>
            </w:pPr>
            <w:r w:rsidRPr="0028538B">
              <w:rPr>
                <w:color w:val="000000"/>
                <w:szCs w:val="22"/>
              </w:rPr>
              <w:t>69.00 (63.00-74.00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4D93518" w14:textId="77777777" w:rsidR="00C2269F" w:rsidRPr="0028538B" w:rsidRDefault="00C2269F" w:rsidP="00B23AF3">
            <w:r w:rsidRPr="0028538B">
              <w:rPr>
                <w:rFonts w:hint="eastAsia"/>
              </w:rPr>
              <w:t>0.486</w:t>
            </w:r>
          </w:p>
        </w:tc>
      </w:tr>
      <w:tr w:rsidR="00C2269F" w:rsidRPr="0028538B" w14:paraId="39AE6C24" w14:textId="77777777" w:rsidTr="00B23AF3">
        <w:trPr>
          <w:jc w:val="center"/>
        </w:trPr>
        <w:tc>
          <w:tcPr>
            <w:tcW w:w="2122" w:type="dxa"/>
            <w:vAlign w:val="center"/>
          </w:tcPr>
          <w:p w14:paraId="44B0BDC5" w14:textId="77777777" w:rsidR="00C2269F" w:rsidRPr="0028538B" w:rsidRDefault="00C2269F" w:rsidP="00B23AF3">
            <w:r w:rsidRPr="0028538B">
              <w:t>CD4/CD8 ratio</w:t>
            </w:r>
          </w:p>
        </w:tc>
        <w:tc>
          <w:tcPr>
            <w:tcW w:w="2693" w:type="dxa"/>
            <w:vAlign w:val="center"/>
          </w:tcPr>
          <w:p w14:paraId="4B6D10B9" w14:textId="77777777" w:rsidR="00C2269F" w:rsidRPr="0028538B" w:rsidRDefault="00C2269F" w:rsidP="00B23AF3">
            <w:r w:rsidRPr="0028538B">
              <w:t>1.26 (1.04-1.91)</w:t>
            </w:r>
          </w:p>
        </w:tc>
        <w:tc>
          <w:tcPr>
            <w:tcW w:w="2551" w:type="dxa"/>
            <w:vAlign w:val="center"/>
          </w:tcPr>
          <w:p w14:paraId="32276119" w14:textId="77777777" w:rsidR="00C2269F" w:rsidRPr="0028538B" w:rsidRDefault="00C2269F" w:rsidP="00B23AF3">
            <w:r w:rsidRPr="0028538B">
              <w:t>1.52 (1.24-1.95)</w:t>
            </w:r>
          </w:p>
        </w:tc>
        <w:tc>
          <w:tcPr>
            <w:tcW w:w="856" w:type="dxa"/>
            <w:vAlign w:val="center"/>
          </w:tcPr>
          <w:p w14:paraId="2BC4D865" w14:textId="77777777" w:rsidR="00C2269F" w:rsidRPr="0028538B" w:rsidRDefault="00C2269F" w:rsidP="00B23AF3">
            <w:r w:rsidRPr="0028538B">
              <w:rPr>
                <w:rFonts w:hint="eastAsia"/>
              </w:rPr>
              <w:t>0.124</w:t>
            </w:r>
          </w:p>
        </w:tc>
      </w:tr>
      <w:tr w:rsidR="00C2269F" w:rsidRPr="0028538B" w14:paraId="5F6ADB47" w14:textId="77777777" w:rsidTr="00B23AF3">
        <w:trPr>
          <w:jc w:val="center"/>
        </w:trPr>
        <w:tc>
          <w:tcPr>
            <w:tcW w:w="2122" w:type="dxa"/>
            <w:vAlign w:val="center"/>
          </w:tcPr>
          <w:p w14:paraId="7377658F" w14:textId="77777777" w:rsidR="00C2269F" w:rsidRPr="0028538B" w:rsidRDefault="00C2269F" w:rsidP="00B23AF3">
            <w:r w:rsidRPr="0028538B">
              <w:t>CD4</w:t>
            </w:r>
          </w:p>
        </w:tc>
        <w:tc>
          <w:tcPr>
            <w:tcW w:w="2693" w:type="dxa"/>
            <w:vAlign w:val="center"/>
          </w:tcPr>
          <w:p w14:paraId="46801FE7" w14:textId="77777777" w:rsidR="00C2269F" w:rsidRPr="0028538B" w:rsidRDefault="00C2269F" w:rsidP="00B23AF3">
            <w:r w:rsidRPr="0028538B">
              <w:t xml:space="preserve">34.92 ± </w:t>
            </w:r>
            <w:r w:rsidRPr="0028538B">
              <w:rPr>
                <w:rFonts w:hint="eastAsia"/>
              </w:rPr>
              <w:t>8</w:t>
            </w:r>
            <w:r w:rsidRPr="0028538B">
              <w:t>.</w:t>
            </w:r>
            <w:r w:rsidRPr="0028538B">
              <w:rPr>
                <w:rFonts w:hint="eastAsia"/>
              </w:rPr>
              <w:t>32</w:t>
            </w:r>
          </w:p>
        </w:tc>
        <w:tc>
          <w:tcPr>
            <w:tcW w:w="2551" w:type="dxa"/>
            <w:vAlign w:val="center"/>
          </w:tcPr>
          <w:p w14:paraId="3C54AB9F" w14:textId="77777777" w:rsidR="00C2269F" w:rsidRPr="0028538B" w:rsidRDefault="00C2269F" w:rsidP="00B23AF3">
            <w:r w:rsidRPr="0028538B">
              <w:t>37.61 ± 7.63</w:t>
            </w:r>
          </w:p>
        </w:tc>
        <w:tc>
          <w:tcPr>
            <w:tcW w:w="856" w:type="dxa"/>
            <w:vAlign w:val="center"/>
          </w:tcPr>
          <w:p w14:paraId="1748D046" w14:textId="77777777" w:rsidR="00C2269F" w:rsidRPr="0028538B" w:rsidRDefault="00C2269F" w:rsidP="00B23AF3">
            <w:r w:rsidRPr="0028538B">
              <w:t>0.</w:t>
            </w:r>
            <w:r w:rsidRPr="0028538B">
              <w:rPr>
                <w:rFonts w:hint="eastAsia"/>
              </w:rPr>
              <w:t>049</w:t>
            </w:r>
          </w:p>
        </w:tc>
      </w:tr>
      <w:tr w:rsidR="00C2269F" w:rsidRPr="0028538B" w14:paraId="2B26EADB" w14:textId="77777777" w:rsidTr="00B23AF3">
        <w:trPr>
          <w:jc w:val="center"/>
        </w:trPr>
        <w:tc>
          <w:tcPr>
            <w:tcW w:w="2122" w:type="dxa"/>
            <w:vAlign w:val="center"/>
          </w:tcPr>
          <w:p w14:paraId="216B286F" w14:textId="77777777" w:rsidR="00C2269F" w:rsidRPr="0028538B" w:rsidRDefault="00C2269F" w:rsidP="00B23AF3">
            <w:r w:rsidRPr="0028538B">
              <w:t>CD4 naïve</w:t>
            </w:r>
          </w:p>
        </w:tc>
        <w:tc>
          <w:tcPr>
            <w:tcW w:w="2693" w:type="dxa"/>
            <w:vAlign w:val="center"/>
          </w:tcPr>
          <w:p w14:paraId="26FAE48C" w14:textId="77777777" w:rsidR="00C2269F" w:rsidRPr="0028538B" w:rsidRDefault="00C2269F" w:rsidP="00B23AF3">
            <w:r w:rsidRPr="0028538B">
              <w:rPr>
                <w:rFonts w:hint="eastAsia"/>
              </w:rPr>
              <w:t>69.30 (57.43-75.28)</w:t>
            </w:r>
          </w:p>
        </w:tc>
        <w:tc>
          <w:tcPr>
            <w:tcW w:w="2551" w:type="dxa"/>
            <w:vAlign w:val="center"/>
          </w:tcPr>
          <w:p w14:paraId="021E8782" w14:textId="77777777" w:rsidR="00C2269F" w:rsidRPr="0028538B" w:rsidRDefault="00C2269F" w:rsidP="00B23AF3">
            <w:r w:rsidRPr="0028538B">
              <w:rPr>
                <w:rFonts w:hint="eastAsia"/>
              </w:rPr>
              <w:t>70.20 (64.60-78.50)</w:t>
            </w:r>
          </w:p>
        </w:tc>
        <w:tc>
          <w:tcPr>
            <w:tcW w:w="856" w:type="dxa"/>
            <w:vAlign w:val="center"/>
          </w:tcPr>
          <w:p w14:paraId="684145FD" w14:textId="77777777" w:rsidR="00C2269F" w:rsidRPr="0028538B" w:rsidRDefault="00C2269F" w:rsidP="00B23AF3">
            <w:r w:rsidRPr="0028538B">
              <w:t>0.</w:t>
            </w:r>
            <w:r w:rsidRPr="0028538B">
              <w:rPr>
                <w:rFonts w:hint="eastAsia"/>
              </w:rPr>
              <w:t>069</w:t>
            </w:r>
          </w:p>
        </w:tc>
      </w:tr>
      <w:tr w:rsidR="00C2269F" w:rsidRPr="0028538B" w14:paraId="0FCB0A2E" w14:textId="77777777" w:rsidTr="00B23AF3">
        <w:trPr>
          <w:jc w:val="center"/>
        </w:trPr>
        <w:tc>
          <w:tcPr>
            <w:tcW w:w="2122" w:type="dxa"/>
            <w:vAlign w:val="center"/>
          </w:tcPr>
          <w:p w14:paraId="0F0CAC47" w14:textId="77777777" w:rsidR="00C2269F" w:rsidRPr="0028538B" w:rsidRDefault="00C2269F" w:rsidP="00B23AF3">
            <w:r w:rsidRPr="0028538B">
              <w:t>CD4 TEMRA</w:t>
            </w:r>
          </w:p>
        </w:tc>
        <w:tc>
          <w:tcPr>
            <w:tcW w:w="2693" w:type="dxa"/>
            <w:vAlign w:val="center"/>
          </w:tcPr>
          <w:p w14:paraId="7439D5AA" w14:textId="77777777" w:rsidR="00C2269F" w:rsidRPr="0028538B" w:rsidRDefault="00C2269F" w:rsidP="00B23AF3">
            <w:r w:rsidRPr="0028538B">
              <w:t>0.55 (0.13-1.28)</w:t>
            </w:r>
          </w:p>
        </w:tc>
        <w:tc>
          <w:tcPr>
            <w:tcW w:w="2551" w:type="dxa"/>
            <w:vAlign w:val="center"/>
          </w:tcPr>
          <w:p w14:paraId="69C6CB99" w14:textId="77777777" w:rsidR="00C2269F" w:rsidRPr="0028538B" w:rsidRDefault="00C2269F" w:rsidP="00B23AF3">
            <w:r w:rsidRPr="0028538B">
              <w:t>0.20 (0.10-0.50)</w:t>
            </w:r>
          </w:p>
        </w:tc>
        <w:tc>
          <w:tcPr>
            <w:tcW w:w="856" w:type="dxa"/>
            <w:vAlign w:val="center"/>
          </w:tcPr>
          <w:p w14:paraId="0A7D9BB4" w14:textId="77777777" w:rsidR="00C2269F" w:rsidRPr="0028538B" w:rsidRDefault="00C2269F" w:rsidP="00B23AF3">
            <w:r w:rsidRPr="0028538B">
              <w:rPr>
                <w:rFonts w:hint="eastAsia"/>
              </w:rPr>
              <w:t>0.008</w:t>
            </w:r>
          </w:p>
        </w:tc>
      </w:tr>
      <w:tr w:rsidR="00C2269F" w:rsidRPr="0028538B" w14:paraId="206E14A9" w14:textId="77777777" w:rsidTr="00B23AF3">
        <w:trPr>
          <w:jc w:val="center"/>
        </w:trPr>
        <w:tc>
          <w:tcPr>
            <w:tcW w:w="2122" w:type="dxa"/>
            <w:vAlign w:val="center"/>
          </w:tcPr>
          <w:p w14:paraId="7B524C9E" w14:textId="77777777" w:rsidR="00C2269F" w:rsidRPr="0028538B" w:rsidRDefault="00C2269F" w:rsidP="00B23AF3">
            <w:r w:rsidRPr="0028538B">
              <w:t>CD4 CM</w:t>
            </w:r>
          </w:p>
        </w:tc>
        <w:tc>
          <w:tcPr>
            <w:tcW w:w="2693" w:type="dxa"/>
            <w:vAlign w:val="center"/>
          </w:tcPr>
          <w:p w14:paraId="1F52354C" w14:textId="77777777" w:rsidR="00C2269F" w:rsidRPr="0028538B" w:rsidRDefault="00C2269F" w:rsidP="00B23AF3">
            <w:r w:rsidRPr="0028538B">
              <w:t>26.91 ± 10.09</w:t>
            </w:r>
          </w:p>
        </w:tc>
        <w:tc>
          <w:tcPr>
            <w:tcW w:w="2551" w:type="dxa"/>
            <w:vAlign w:val="center"/>
          </w:tcPr>
          <w:p w14:paraId="2FD36DAA" w14:textId="77777777" w:rsidR="00C2269F" w:rsidRPr="0028538B" w:rsidRDefault="00C2269F" w:rsidP="00B23AF3">
            <w:r w:rsidRPr="0028538B">
              <w:t>24.53 ± 9.17</w:t>
            </w:r>
          </w:p>
        </w:tc>
        <w:tc>
          <w:tcPr>
            <w:tcW w:w="856" w:type="dxa"/>
            <w:vAlign w:val="center"/>
          </w:tcPr>
          <w:p w14:paraId="5D22F06B" w14:textId="77777777" w:rsidR="00C2269F" w:rsidRPr="0028538B" w:rsidRDefault="00C2269F" w:rsidP="00B23AF3">
            <w:r w:rsidRPr="0028538B">
              <w:t>0.</w:t>
            </w:r>
            <w:r w:rsidRPr="0028538B">
              <w:rPr>
                <w:rFonts w:hint="eastAsia"/>
              </w:rPr>
              <w:t>149</w:t>
            </w:r>
          </w:p>
        </w:tc>
      </w:tr>
      <w:tr w:rsidR="00C2269F" w:rsidRPr="0028538B" w14:paraId="0117BB12" w14:textId="77777777" w:rsidTr="00B23AF3">
        <w:trPr>
          <w:jc w:val="center"/>
        </w:trPr>
        <w:tc>
          <w:tcPr>
            <w:tcW w:w="2122" w:type="dxa"/>
            <w:vAlign w:val="center"/>
          </w:tcPr>
          <w:p w14:paraId="3A1B5E6D" w14:textId="77777777" w:rsidR="00C2269F" w:rsidRPr="0028538B" w:rsidRDefault="00C2269F" w:rsidP="00B23AF3">
            <w:r w:rsidRPr="0028538B">
              <w:t>CD4 EM</w:t>
            </w:r>
          </w:p>
        </w:tc>
        <w:tc>
          <w:tcPr>
            <w:tcW w:w="2693" w:type="dxa"/>
            <w:vAlign w:val="center"/>
          </w:tcPr>
          <w:p w14:paraId="47025CEE" w14:textId="77777777" w:rsidR="00C2269F" w:rsidRPr="0028538B" w:rsidRDefault="00C2269F" w:rsidP="00B23AF3">
            <w:r w:rsidRPr="0028538B">
              <w:t>4.05 (2.43-7.18)</w:t>
            </w:r>
          </w:p>
        </w:tc>
        <w:tc>
          <w:tcPr>
            <w:tcW w:w="2551" w:type="dxa"/>
            <w:vAlign w:val="center"/>
          </w:tcPr>
          <w:p w14:paraId="40B3EE6D" w14:textId="77777777" w:rsidR="00C2269F" w:rsidRPr="0028538B" w:rsidRDefault="00C2269F" w:rsidP="00B23AF3">
            <w:r w:rsidRPr="0028538B">
              <w:t>2.80 (1.50-5.40)</w:t>
            </w:r>
          </w:p>
        </w:tc>
        <w:tc>
          <w:tcPr>
            <w:tcW w:w="856" w:type="dxa"/>
            <w:vAlign w:val="center"/>
          </w:tcPr>
          <w:p w14:paraId="51CEAEE0" w14:textId="77777777" w:rsidR="00C2269F" w:rsidRPr="0028538B" w:rsidRDefault="00C2269F" w:rsidP="00B23AF3">
            <w:r w:rsidRPr="0028538B">
              <w:t>0.</w:t>
            </w:r>
            <w:r w:rsidRPr="0028538B">
              <w:rPr>
                <w:rFonts w:hint="eastAsia"/>
              </w:rPr>
              <w:t>007</w:t>
            </w:r>
          </w:p>
        </w:tc>
      </w:tr>
      <w:tr w:rsidR="00C2269F" w:rsidRPr="0028538B" w14:paraId="6F26513A" w14:textId="77777777" w:rsidTr="00B23AF3">
        <w:trPr>
          <w:jc w:val="center"/>
        </w:trPr>
        <w:tc>
          <w:tcPr>
            <w:tcW w:w="2122" w:type="dxa"/>
            <w:vAlign w:val="center"/>
          </w:tcPr>
          <w:p w14:paraId="0670400A" w14:textId="77777777" w:rsidR="00C2269F" w:rsidRPr="0028538B" w:rsidRDefault="00C2269F" w:rsidP="00B23AF3">
            <w:r w:rsidRPr="0028538B">
              <w:t>CD8</w:t>
            </w:r>
          </w:p>
        </w:tc>
        <w:tc>
          <w:tcPr>
            <w:tcW w:w="2693" w:type="dxa"/>
            <w:vAlign w:val="center"/>
          </w:tcPr>
          <w:p w14:paraId="1B557057" w14:textId="77777777" w:rsidR="00C2269F" w:rsidRPr="0028538B" w:rsidRDefault="00C2269F" w:rsidP="00B23AF3">
            <w:r w:rsidRPr="0028538B">
              <w:rPr>
                <w:rFonts w:hint="eastAsia"/>
              </w:rPr>
              <w:t>25.00 (21.00-32.00)</w:t>
            </w:r>
          </w:p>
        </w:tc>
        <w:tc>
          <w:tcPr>
            <w:tcW w:w="2551" w:type="dxa"/>
            <w:vAlign w:val="center"/>
          </w:tcPr>
          <w:p w14:paraId="37C37B20" w14:textId="77777777" w:rsidR="00C2269F" w:rsidRPr="0028538B" w:rsidRDefault="00C2269F" w:rsidP="00B23AF3">
            <w:r w:rsidRPr="0028538B">
              <w:rPr>
                <w:rFonts w:hint="eastAsia"/>
              </w:rPr>
              <w:t>24.00 (20.00-29.00)</w:t>
            </w:r>
          </w:p>
        </w:tc>
        <w:tc>
          <w:tcPr>
            <w:tcW w:w="856" w:type="dxa"/>
            <w:vAlign w:val="center"/>
          </w:tcPr>
          <w:p w14:paraId="61575A0B" w14:textId="77777777" w:rsidR="00C2269F" w:rsidRPr="0028538B" w:rsidRDefault="00C2269F" w:rsidP="00B23AF3">
            <w:r w:rsidRPr="0028538B">
              <w:rPr>
                <w:rFonts w:hint="eastAsia"/>
              </w:rPr>
              <w:t>0.124</w:t>
            </w:r>
          </w:p>
        </w:tc>
      </w:tr>
      <w:tr w:rsidR="00C2269F" w:rsidRPr="0028538B" w14:paraId="08711221" w14:textId="77777777" w:rsidTr="00B23AF3">
        <w:trPr>
          <w:jc w:val="center"/>
        </w:trPr>
        <w:tc>
          <w:tcPr>
            <w:tcW w:w="2122" w:type="dxa"/>
            <w:vAlign w:val="center"/>
          </w:tcPr>
          <w:p w14:paraId="2C071A3A" w14:textId="77777777" w:rsidR="00C2269F" w:rsidRPr="0028538B" w:rsidRDefault="00C2269F" w:rsidP="00B23AF3">
            <w:r w:rsidRPr="0028538B">
              <w:t>CD8 naïve</w:t>
            </w:r>
          </w:p>
        </w:tc>
        <w:tc>
          <w:tcPr>
            <w:tcW w:w="2693" w:type="dxa"/>
            <w:vAlign w:val="center"/>
          </w:tcPr>
          <w:p w14:paraId="2785FC29" w14:textId="77777777" w:rsidR="00C2269F" w:rsidRPr="0028538B" w:rsidRDefault="00C2269F" w:rsidP="00B23AF3">
            <w:r w:rsidRPr="0028538B">
              <w:t>70.65 (54.03-79.58)</w:t>
            </w:r>
          </w:p>
        </w:tc>
        <w:tc>
          <w:tcPr>
            <w:tcW w:w="2551" w:type="dxa"/>
            <w:vAlign w:val="center"/>
          </w:tcPr>
          <w:p w14:paraId="5A27899C" w14:textId="77777777" w:rsidR="00C2269F" w:rsidRPr="0028538B" w:rsidRDefault="00C2269F" w:rsidP="00B23AF3">
            <w:r w:rsidRPr="0028538B">
              <w:t>75.20 (63.80-88.44)</w:t>
            </w:r>
          </w:p>
        </w:tc>
        <w:tc>
          <w:tcPr>
            <w:tcW w:w="856" w:type="dxa"/>
            <w:vAlign w:val="center"/>
          </w:tcPr>
          <w:p w14:paraId="39D701E9" w14:textId="77777777" w:rsidR="00C2269F" w:rsidRPr="0028538B" w:rsidRDefault="00C2269F" w:rsidP="00B23AF3">
            <w:r w:rsidRPr="0028538B">
              <w:rPr>
                <w:rFonts w:hint="eastAsia"/>
              </w:rPr>
              <w:t>0.062</w:t>
            </w:r>
          </w:p>
        </w:tc>
      </w:tr>
      <w:tr w:rsidR="00C2269F" w:rsidRPr="0028538B" w14:paraId="071370FC" w14:textId="77777777" w:rsidTr="00B23AF3">
        <w:trPr>
          <w:jc w:val="center"/>
        </w:trPr>
        <w:tc>
          <w:tcPr>
            <w:tcW w:w="2122" w:type="dxa"/>
            <w:vAlign w:val="center"/>
          </w:tcPr>
          <w:p w14:paraId="74D11E3A" w14:textId="77777777" w:rsidR="00C2269F" w:rsidRPr="0028538B" w:rsidRDefault="00C2269F" w:rsidP="00B23AF3">
            <w:r w:rsidRPr="0028538B">
              <w:t>CD8 TEMRA</w:t>
            </w:r>
          </w:p>
        </w:tc>
        <w:tc>
          <w:tcPr>
            <w:tcW w:w="2693" w:type="dxa"/>
            <w:vAlign w:val="center"/>
          </w:tcPr>
          <w:p w14:paraId="158197A6" w14:textId="77777777" w:rsidR="00C2269F" w:rsidRPr="0028538B" w:rsidRDefault="00C2269F" w:rsidP="00B23AF3">
            <w:r w:rsidRPr="0028538B">
              <w:t>5.70 (1.00-17.93)</w:t>
            </w:r>
          </w:p>
        </w:tc>
        <w:tc>
          <w:tcPr>
            <w:tcW w:w="2551" w:type="dxa"/>
            <w:vAlign w:val="center"/>
          </w:tcPr>
          <w:p w14:paraId="27A38975" w14:textId="77777777" w:rsidR="00C2269F" w:rsidRPr="0028538B" w:rsidRDefault="00C2269F" w:rsidP="00B23AF3">
            <w:r w:rsidRPr="0028538B">
              <w:t>2.00 (0.50-11.40)</w:t>
            </w:r>
          </w:p>
        </w:tc>
        <w:tc>
          <w:tcPr>
            <w:tcW w:w="856" w:type="dxa"/>
            <w:vAlign w:val="center"/>
          </w:tcPr>
          <w:p w14:paraId="47DD124A" w14:textId="77777777" w:rsidR="00C2269F" w:rsidRPr="0028538B" w:rsidRDefault="00C2269F" w:rsidP="00B23AF3">
            <w:r w:rsidRPr="0028538B">
              <w:rPr>
                <w:rFonts w:hint="eastAsia"/>
              </w:rPr>
              <w:t>0.012</w:t>
            </w:r>
          </w:p>
        </w:tc>
      </w:tr>
      <w:tr w:rsidR="00C2269F" w:rsidRPr="0028538B" w14:paraId="575A342D" w14:textId="77777777" w:rsidTr="00B23AF3">
        <w:trPr>
          <w:jc w:val="center"/>
        </w:trPr>
        <w:tc>
          <w:tcPr>
            <w:tcW w:w="2122" w:type="dxa"/>
            <w:vAlign w:val="center"/>
          </w:tcPr>
          <w:p w14:paraId="0FE22DB2" w14:textId="77777777" w:rsidR="00C2269F" w:rsidRPr="0028538B" w:rsidRDefault="00C2269F" w:rsidP="00B23AF3">
            <w:r w:rsidRPr="0028538B">
              <w:t>CD8 CM</w:t>
            </w:r>
          </w:p>
        </w:tc>
        <w:tc>
          <w:tcPr>
            <w:tcW w:w="2693" w:type="dxa"/>
            <w:vAlign w:val="center"/>
          </w:tcPr>
          <w:p w14:paraId="72FFB757" w14:textId="77777777" w:rsidR="00C2269F" w:rsidRPr="0028538B" w:rsidRDefault="00C2269F" w:rsidP="00B23AF3">
            <w:r w:rsidRPr="0028538B">
              <w:t>17.04 ± 7.42</w:t>
            </w:r>
          </w:p>
        </w:tc>
        <w:tc>
          <w:tcPr>
            <w:tcW w:w="2551" w:type="dxa"/>
            <w:vAlign w:val="center"/>
          </w:tcPr>
          <w:p w14:paraId="57296EDA" w14:textId="77777777" w:rsidR="00C2269F" w:rsidRPr="0028538B" w:rsidRDefault="00C2269F" w:rsidP="00B23AF3">
            <w:r w:rsidRPr="0028538B">
              <w:t>17.02 ± 7.60</w:t>
            </w:r>
          </w:p>
        </w:tc>
        <w:tc>
          <w:tcPr>
            <w:tcW w:w="856" w:type="dxa"/>
            <w:vAlign w:val="center"/>
          </w:tcPr>
          <w:p w14:paraId="6B8E90E9" w14:textId="77777777" w:rsidR="00C2269F" w:rsidRPr="0028538B" w:rsidRDefault="00C2269F" w:rsidP="00B23AF3">
            <w:r w:rsidRPr="0028538B">
              <w:rPr>
                <w:rFonts w:hint="eastAsia"/>
              </w:rPr>
              <w:t>0.986</w:t>
            </w:r>
          </w:p>
        </w:tc>
      </w:tr>
      <w:tr w:rsidR="00C2269F" w:rsidRPr="0028538B" w14:paraId="794E37F6" w14:textId="77777777" w:rsidTr="00B23AF3">
        <w:trPr>
          <w:jc w:val="center"/>
        </w:trPr>
        <w:tc>
          <w:tcPr>
            <w:tcW w:w="2122" w:type="dxa"/>
            <w:vAlign w:val="center"/>
          </w:tcPr>
          <w:p w14:paraId="3A90942A" w14:textId="77777777" w:rsidR="00C2269F" w:rsidRPr="0028538B" w:rsidRDefault="00C2269F" w:rsidP="00B23AF3">
            <w:r w:rsidRPr="0028538B">
              <w:t>CD8 EM</w:t>
            </w:r>
          </w:p>
        </w:tc>
        <w:tc>
          <w:tcPr>
            <w:tcW w:w="2693" w:type="dxa"/>
            <w:vAlign w:val="center"/>
          </w:tcPr>
          <w:p w14:paraId="5790E5B9" w14:textId="77777777" w:rsidR="00C2269F" w:rsidRPr="0028538B" w:rsidRDefault="00C2269F" w:rsidP="00B23AF3">
            <w:r w:rsidRPr="0028538B">
              <w:t>3.65 (0.90-7.73)</w:t>
            </w:r>
          </w:p>
        </w:tc>
        <w:tc>
          <w:tcPr>
            <w:tcW w:w="2551" w:type="dxa"/>
            <w:vAlign w:val="center"/>
          </w:tcPr>
          <w:p w14:paraId="6CC9DB92" w14:textId="77777777" w:rsidR="00C2269F" w:rsidRPr="0028538B" w:rsidRDefault="00C2269F" w:rsidP="00B23AF3">
            <w:r w:rsidRPr="0028538B">
              <w:t>2.40 (0.60-5.90)</w:t>
            </w:r>
          </w:p>
        </w:tc>
        <w:tc>
          <w:tcPr>
            <w:tcW w:w="856" w:type="dxa"/>
            <w:vAlign w:val="center"/>
          </w:tcPr>
          <w:p w14:paraId="16F9696D" w14:textId="77777777" w:rsidR="00C2269F" w:rsidRPr="0028538B" w:rsidRDefault="00C2269F" w:rsidP="00B23AF3">
            <w:r w:rsidRPr="0028538B">
              <w:rPr>
                <w:rFonts w:hint="eastAsia"/>
              </w:rPr>
              <w:t>0.098</w:t>
            </w:r>
          </w:p>
        </w:tc>
      </w:tr>
      <w:tr w:rsidR="00C2269F" w:rsidRPr="0028538B" w14:paraId="13CFB0A7" w14:textId="77777777" w:rsidTr="00B23AF3">
        <w:trPr>
          <w:jc w:val="center"/>
        </w:trPr>
        <w:tc>
          <w:tcPr>
            <w:tcW w:w="2122" w:type="dxa"/>
            <w:vAlign w:val="center"/>
          </w:tcPr>
          <w:p w14:paraId="48C5CF81" w14:textId="77777777" w:rsidR="00C2269F" w:rsidRPr="0028538B" w:rsidRDefault="00C2269F" w:rsidP="00B23AF3">
            <w:r w:rsidRPr="0028538B">
              <w:t>DPT</w:t>
            </w:r>
          </w:p>
        </w:tc>
        <w:tc>
          <w:tcPr>
            <w:tcW w:w="2693" w:type="dxa"/>
            <w:vAlign w:val="center"/>
          </w:tcPr>
          <w:p w14:paraId="67B65A82" w14:textId="77777777" w:rsidR="00C2269F" w:rsidRPr="0028538B" w:rsidRDefault="00C2269F" w:rsidP="00B23AF3">
            <w:r w:rsidRPr="0028538B">
              <w:t>0.20 (0.10-0.40)</w:t>
            </w:r>
          </w:p>
        </w:tc>
        <w:tc>
          <w:tcPr>
            <w:tcW w:w="2551" w:type="dxa"/>
            <w:vAlign w:val="center"/>
          </w:tcPr>
          <w:p w14:paraId="59BB147A" w14:textId="77777777" w:rsidR="00C2269F" w:rsidRPr="0028538B" w:rsidRDefault="00C2269F" w:rsidP="00B23AF3">
            <w:r w:rsidRPr="0028538B">
              <w:t>0.20 (0.10-0.30)</w:t>
            </w:r>
          </w:p>
        </w:tc>
        <w:tc>
          <w:tcPr>
            <w:tcW w:w="856" w:type="dxa"/>
            <w:vAlign w:val="center"/>
          </w:tcPr>
          <w:p w14:paraId="790D71B2" w14:textId="77777777" w:rsidR="00C2269F" w:rsidRPr="0028538B" w:rsidRDefault="00C2269F" w:rsidP="00B23AF3">
            <w:r w:rsidRPr="0028538B">
              <w:t>0.</w:t>
            </w:r>
            <w:r w:rsidRPr="0028538B">
              <w:rPr>
                <w:rFonts w:hint="eastAsia"/>
              </w:rPr>
              <w:t>021</w:t>
            </w:r>
          </w:p>
        </w:tc>
      </w:tr>
      <w:tr w:rsidR="00C2269F" w:rsidRPr="0028538B" w14:paraId="2AEBEA0A" w14:textId="77777777" w:rsidTr="00B23AF3">
        <w:trPr>
          <w:jc w:val="center"/>
        </w:trPr>
        <w:tc>
          <w:tcPr>
            <w:tcW w:w="2122" w:type="dxa"/>
            <w:vAlign w:val="center"/>
          </w:tcPr>
          <w:p w14:paraId="21B8BB3B" w14:textId="77777777" w:rsidR="00C2269F" w:rsidRPr="0028538B" w:rsidRDefault="00C2269F" w:rsidP="00B23AF3">
            <w:r w:rsidRPr="0028538B">
              <w:t>DNT</w:t>
            </w:r>
          </w:p>
        </w:tc>
        <w:tc>
          <w:tcPr>
            <w:tcW w:w="2693" w:type="dxa"/>
            <w:vAlign w:val="center"/>
          </w:tcPr>
          <w:p w14:paraId="46F381A0" w14:textId="77777777" w:rsidR="00C2269F" w:rsidRPr="0028538B" w:rsidRDefault="00C2269F" w:rsidP="00B23AF3">
            <w:r w:rsidRPr="0028538B">
              <w:t>1.20 (0.90-1.50)</w:t>
            </w:r>
          </w:p>
        </w:tc>
        <w:tc>
          <w:tcPr>
            <w:tcW w:w="2551" w:type="dxa"/>
            <w:vAlign w:val="center"/>
          </w:tcPr>
          <w:p w14:paraId="06C0C400" w14:textId="77777777" w:rsidR="00C2269F" w:rsidRPr="0028538B" w:rsidRDefault="00C2269F" w:rsidP="00B23AF3">
            <w:r w:rsidRPr="0028538B">
              <w:t>1.10 (0.80-1.50)</w:t>
            </w:r>
          </w:p>
        </w:tc>
        <w:tc>
          <w:tcPr>
            <w:tcW w:w="856" w:type="dxa"/>
            <w:vAlign w:val="center"/>
          </w:tcPr>
          <w:p w14:paraId="2C2BE48E" w14:textId="77777777" w:rsidR="00C2269F" w:rsidRPr="0028538B" w:rsidRDefault="00C2269F" w:rsidP="00B23AF3">
            <w:r w:rsidRPr="0028538B">
              <w:rPr>
                <w:rFonts w:hint="eastAsia"/>
              </w:rPr>
              <w:t>0.367</w:t>
            </w:r>
          </w:p>
        </w:tc>
      </w:tr>
      <w:tr w:rsidR="00C2269F" w:rsidRPr="0028538B" w14:paraId="626888BF" w14:textId="77777777" w:rsidTr="00B23AF3">
        <w:trPr>
          <w:jc w:val="center"/>
        </w:trPr>
        <w:tc>
          <w:tcPr>
            <w:tcW w:w="2122" w:type="dxa"/>
            <w:vAlign w:val="center"/>
          </w:tcPr>
          <w:p w14:paraId="377E3BEE" w14:textId="77777777" w:rsidR="00C2269F" w:rsidRPr="0028538B" w:rsidRDefault="00C2269F" w:rsidP="00B23AF3">
            <w:r w:rsidRPr="0028538B">
              <w:t>Regulatory T</w:t>
            </w:r>
          </w:p>
        </w:tc>
        <w:tc>
          <w:tcPr>
            <w:tcW w:w="2693" w:type="dxa"/>
            <w:vAlign w:val="center"/>
          </w:tcPr>
          <w:p w14:paraId="00CDD914" w14:textId="77777777" w:rsidR="00C2269F" w:rsidRPr="0028538B" w:rsidRDefault="00C2269F" w:rsidP="00B23AF3">
            <w:r w:rsidRPr="0028538B">
              <w:t>9.20 (7.70-10.78)</w:t>
            </w:r>
          </w:p>
        </w:tc>
        <w:tc>
          <w:tcPr>
            <w:tcW w:w="2551" w:type="dxa"/>
            <w:vAlign w:val="center"/>
          </w:tcPr>
          <w:p w14:paraId="740D8FE8" w14:textId="77777777" w:rsidR="00C2269F" w:rsidRPr="0028538B" w:rsidRDefault="00C2269F" w:rsidP="00B23AF3">
            <w:r w:rsidRPr="0028538B">
              <w:t>8.80 (7.60-9.90)</w:t>
            </w:r>
          </w:p>
        </w:tc>
        <w:tc>
          <w:tcPr>
            <w:tcW w:w="856" w:type="dxa"/>
            <w:vAlign w:val="center"/>
          </w:tcPr>
          <w:p w14:paraId="4756A79A" w14:textId="77777777" w:rsidR="00C2269F" w:rsidRPr="0028538B" w:rsidRDefault="00C2269F" w:rsidP="00B23AF3">
            <w:r w:rsidRPr="0028538B">
              <w:rPr>
                <w:rFonts w:hint="eastAsia"/>
              </w:rPr>
              <w:t>0.678</w:t>
            </w:r>
          </w:p>
        </w:tc>
      </w:tr>
      <w:tr w:rsidR="00C2269F" w:rsidRPr="0028538B" w14:paraId="2487151C" w14:textId="77777777" w:rsidTr="00B23AF3">
        <w:trPr>
          <w:jc w:val="center"/>
        </w:trPr>
        <w:tc>
          <w:tcPr>
            <w:tcW w:w="2122" w:type="dxa"/>
            <w:vAlign w:val="center"/>
          </w:tcPr>
          <w:p w14:paraId="5F53045E" w14:textId="77777777" w:rsidR="00C2269F" w:rsidRPr="0028538B" w:rsidRDefault="00C2269F" w:rsidP="00B23AF3">
            <w:proofErr w:type="spellStart"/>
            <w:r w:rsidRPr="0028538B">
              <w:t>γδ</w:t>
            </w:r>
            <w:proofErr w:type="spellEnd"/>
            <w:r w:rsidRPr="0028538B">
              <w:t xml:space="preserve"> T </w:t>
            </w:r>
          </w:p>
        </w:tc>
        <w:tc>
          <w:tcPr>
            <w:tcW w:w="2693" w:type="dxa"/>
            <w:vAlign w:val="center"/>
          </w:tcPr>
          <w:p w14:paraId="0EDB6317" w14:textId="77777777" w:rsidR="00C2269F" w:rsidRPr="0028538B" w:rsidRDefault="00C2269F" w:rsidP="00B23AF3">
            <w:r w:rsidRPr="0028538B">
              <w:t>8.95 (6.15-13.23)</w:t>
            </w:r>
          </w:p>
        </w:tc>
        <w:tc>
          <w:tcPr>
            <w:tcW w:w="2551" w:type="dxa"/>
            <w:vAlign w:val="center"/>
          </w:tcPr>
          <w:p w14:paraId="11753423" w14:textId="77777777" w:rsidR="00C2269F" w:rsidRPr="0028538B" w:rsidRDefault="00C2269F" w:rsidP="00B23AF3">
            <w:r w:rsidRPr="0028538B">
              <w:t>8.30 (6.30-12.40)</w:t>
            </w:r>
          </w:p>
        </w:tc>
        <w:tc>
          <w:tcPr>
            <w:tcW w:w="856" w:type="dxa"/>
            <w:vAlign w:val="center"/>
          </w:tcPr>
          <w:p w14:paraId="585DE0D4" w14:textId="77777777" w:rsidR="00C2269F" w:rsidRPr="0028538B" w:rsidRDefault="00C2269F" w:rsidP="00B23AF3">
            <w:r w:rsidRPr="0028538B">
              <w:rPr>
                <w:rFonts w:hint="eastAsia"/>
              </w:rPr>
              <w:t>0.878</w:t>
            </w:r>
          </w:p>
        </w:tc>
      </w:tr>
      <w:tr w:rsidR="00C2269F" w:rsidRPr="0028538B" w14:paraId="00892CC0" w14:textId="77777777" w:rsidTr="00B23AF3">
        <w:trPr>
          <w:jc w:val="center"/>
        </w:trPr>
        <w:tc>
          <w:tcPr>
            <w:tcW w:w="2122" w:type="dxa"/>
            <w:vAlign w:val="center"/>
          </w:tcPr>
          <w:p w14:paraId="6D41A2D1" w14:textId="77777777" w:rsidR="00C2269F" w:rsidRPr="0028538B" w:rsidRDefault="00C2269F" w:rsidP="00B23AF3">
            <w:r w:rsidRPr="0028538B">
              <w:t xml:space="preserve">Total </w:t>
            </w:r>
            <w:r w:rsidRPr="0028538B">
              <w:rPr>
                <w:rFonts w:hint="eastAsia"/>
              </w:rPr>
              <w:t>B</w:t>
            </w:r>
            <w:r w:rsidRPr="0028538B">
              <w:t xml:space="preserve"> lymphocytes </w:t>
            </w:r>
          </w:p>
        </w:tc>
        <w:tc>
          <w:tcPr>
            <w:tcW w:w="2693" w:type="dxa"/>
            <w:vAlign w:val="center"/>
          </w:tcPr>
          <w:p w14:paraId="0A102F5B" w14:textId="77777777" w:rsidR="00C2269F" w:rsidRPr="0028538B" w:rsidRDefault="00C2269F" w:rsidP="00B23AF3">
            <w:r w:rsidRPr="0028538B">
              <w:t>18.02 (12.32-25.74)</w:t>
            </w:r>
          </w:p>
        </w:tc>
        <w:tc>
          <w:tcPr>
            <w:tcW w:w="2551" w:type="dxa"/>
            <w:vAlign w:val="center"/>
          </w:tcPr>
          <w:p w14:paraId="29F55A40" w14:textId="77777777" w:rsidR="00C2269F" w:rsidRPr="0028538B" w:rsidRDefault="00C2269F" w:rsidP="00B23AF3">
            <w:r w:rsidRPr="0028538B">
              <w:t>18.56 (14.97-26.55)</w:t>
            </w:r>
          </w:p>
        </w:tc>
        <w:tc>
          <w:tcPr>
            <w:tcW w:w="856" w:type="dxa"/>
            <w:vAlign w:val="center"/>
          </w:tcPr>
          <w:p w14:paraId="449418D3" w14:textId="77777777" w:rsidR="00C2269F" w:rsidRPr="0028538B" w:rsidRDefault="00C2269F" w:rsidP="00B23AF3">
            <w:r w:rsidRPr="0028538B">
              <w:rPr>
                <w:rFonts w:hint="eastAsia"/>
              </w:rPr>
              <w:t>0.330</w:t>
            </w:r>
          </w:p>
        </w:tc>
      </w:tr>
      <w:tr w:rsidR="00C2269F" w:rsidRPr="0028538B" w14:paraId="0ADDCE97" w14:textId="77777777" w:rsidTr="00B23AF3">
        <w:trPr>
          <w:jc w:val="center"/>
        </w:trPr>
        <w:tc>
          <w:tcPr>
            <w:tcW w:w="2122" w:type="dxa"/>
            <w:vAlign w:val="center"/>
          </w:tcPr>
          <w:p w14:paraId="298669EA" w14:textId="77777777" w:rsidR="00C2269F" w:rsidRPr="0028538B" w:rsidRDefault="00C2269F" w:rsidP="00B23AF3">
            <w:r w:rsidRPr="0028538B">
              <w:t>Memory B</w:t>
            </w:r>
          </w:p>
        </w:tc>
        <w:tc>
          <w:tcPr>
            <w:tcW w:w="2693" w:type="dxa"/>
            <w:vAlign w:val="center"/>
          </w:tcPr>
          <w:p w14:paraId="2499F746" w14:textId="77777777" w:rsidR="00C2269F" w:rsidRPr="0028538B" w:rsidRDefault="00C2269F" w:rsidP="00B23AF3">
            <w:r w:rsidRPr="0028538B">
              <w:t>13.95 (10.58-22.88)</w:t>
            </w:r>
          </w:p>
        </w:tc>
        <w:tc>
          <w:tcPr>
            <w:tcW w:w="2551" w:type="dxa"/>
            <w:vAlign w:val="center"/>
          </w:tcPr>
          <w:p w14:paraId="41AFFF6D" w14:textId="77777777" w:rsidR="00C2269F" w:rsidRPr="0028538B" w:rsidRDefault="00C2269F" w:rsidP="00B23AF3">
            <w:r w:rsidRPr="0028538B">
              <w:t>15.40 (10.20-20.50)</w:t>
            </w:r>
          </w:p>
        </w:tc>
        <w:tc>
          <w:tcPr>
            <w:tcW w:w="856" w:type="dxa"/>
            <w:vAlign w:val="center"/>
          </w:tcPr>
          <w:p w14:paraId="17E6C344" w14:textId="77777777" w:rsidR="00C2269F" w:rsidRPr="0028538B" w:rsidRDefault="00C2269F" w:rsidP="00B23AF3">
            <w:r w:rsidRPr="0028538B">
              <w:rPr>
                <w:rFonts w:hint="eastAsia"/>
              </w:rPr>
              <w:t>0.878</w:t>
            </w:r>
          </w:p>
        </w:tc>
      </w:tr>
      <w:tr w:rsidR="00C2269F" w:rsidRPr="0028538B" w14:paraId="68D1B75B" w14:textId="77777777" w:rsidTr="00B23AF3">
        <w:trPr>
          <w:jc w:val="center"/>
        </w:trPr>
        <w:tc>
          <w:tcPr>
            <w:tcW w:w="2122" w:type="dxa"/>
            <w:vAlign w:val="center"/>
          </w:tcPr>
          <w:p w14:paraId="7A4B23E2" w14:textId="77777777" w:rsidR="00C2269F" w:rsidRPr="0028538B" w:rsidRDefault="00C2269F" w:rsidP="00B23AF3">
            <w:r w:rsidRPr="0028538B">
              <w:t xml:space="preserve">Naïve B </w:t>
            </w:r>
          </w:p>
        </w:tc>
        <w:tc>
          <w:tcPr>
            <w:tcW w:w="2693" w:type="dxa"/>
            <w:vAlign w:val="center"/>
          </w:tcPr>
          <w:p w14:paraId="2FAC9BAD" w14:textId="77777777" w:rsidR="00C2269F" w:rsidRPr="0028538B" w:rsidRDefault="00C2269F" w:rsidP="00B23AF3">
            <w:r w:rsidRPr="0028538B">
              <w:t>76.25 (67.73-83.05)</w:t>
            </w:r>
          </w:p>
        </w:tc>
        <w:tc>
          <w:tcPr>
            <w:tcW w:w="2551" w:type="dxa"/>
            <w:vAlign w:val="center"/>
          </w:tcPr>
          <w:p w14:paraId="0BDCF805" w14:textId="77777777" w:rsidR="00C2269F" w:rsidRPr="0028538B" w:rsidRDefault="00C2269F" w:rsidP="00B23AF3">
            <w:r w:rsidRPr="0028538B">
              <w:t>76.20 (67.10-81.00)</w:t>
            </w:r>
          </w:p>
        </w:tc>
        <w:tc>
          <w:tcPr>
            <w:tcW w:w="856" w:type="dxa"/>
            <w:vAlign w:val="center"/>
          </w:tcPr>
          <w:p w14:paraId="372385D3" w14:textId="77777777" w:rsidR="00C2269F" w:rsidRPr="0028538B" w:rsidRDefault="00C2269F" w:rsidP="00B23AF3">
            <w:r w:rsidRPr="0028538B">
              <w:t>0.7</w:t>
            </w:r>
            <w:r w:rsidRPr="0028538B">
              <w:rPr>
                <w:rFonts w:hint="eastAsia"/>
              </w:rPr>
              <w:t>73</w:t>
            </w:r>
          </w:p>
        </w:tc>
      </w:tr>
      <w:tr w:rsidR="00C2269F" w:rsidRPr="0028538B" w14:paraId="7884C74B" w14:textId="77777777" w:rsidTr="00B23AF3">
        <w:trPr>
          <w:jc w:val="center"/>
        </w:trPr>
        <w:tc>
          <w:tcPr>
            <w:tcW w:w="2122" w:type="dxa"/>
            <w:vAlign w:val="center"/>
          </w:tcPr>
          <w:p w14:paraId="507417BE" w14:textId="77777777" w:rsidR="00C2269F" w:rsidRPr="0028538B" w:rsidRDefault="00C2269F" w:rsidP="00B23AF3">
            <w:r w:rsidRPr="0028538B">
              <w:t>Transitional B</w:t>
            </w:r>
          </w:p>
        </w:tc>
        <w:tc>
          <w:tcPr>
            <w:tcW w:w="2693" w:type="dxa"/>
            <w:vAlign w:val="center"/>
          </w:tcPr>
          <w:p w14:paraId="10BFAD44" w14:textId="77777777" w:rsidR="00C2269F" w:rsidRPr="0028538B" w:rsidRDefault="00C2269F" w:rsidP="00B23AF3">
            <w:r w:rsidRPr="0028538B">
              <w:t>5.20 (4.55-5.70)</w:t>
            </w:r>
          </w:p>
        </w:tc>
        <w:tc>
          <w:tcPr>
            <w:tcW w:w="2551" w:type="dxa"/>
            <w:vAlign w:val="center"/>
          </w:tcPr>
          <w:p w14:paraId="2466C9FE" w14:textId="77777777" w:rsidR="00C2269F" w:rsidRPr="0028538B" w:rsidRDefault="00C2269F" w:rsidP="00B23AF3">
            <w:r w:rsidRPr="0028538B">
              <w:t>5.20 (4.10-5.80)</w:t>
            </w:r>
          </w:p>
        </w:tc>
        <w:tc>
          <w:tcPr>
            <w:tcW w:w="856" w:type="dxa"/>
            <w:vAlign w:val="center"/>
          </w:tcPr>
          <w:p w14:paraId="165FE945" w14:textId="77777777" w:rsidR="00C2269F" w:rsidRPr="0028538B" w:rsidRDefault="00C2269F" w:rsidP="00B23AF3">
            <w:r w:rsidRPr="0028538B">
              <w:rPr>
                <w:rFonts w:hint="eastAsia"/>
              </w:rPr>
              <w:t>0.934</w:t>
            </w:r>
          </w:p>
        </w:tc>
      </w:tr>
      <w:tr w:rsidR="00C2269F" w:rsidRPr="0028538B" w14:paraId="2683B63C" w14:textId="77777777" w:rsidTr="00B23AF3">
        <w:trPr>
          <w:jc w:val="center"/>
        </w:trPr>
        <w:tc>
          <w:tcPr>
            <w:tcW w:w="2122" w:type="dxa"/>
            <w:vAlign w:val="center"/>
          </w:tcPr>
          <w:p w14:paraId="18DE702D" w14:textId="77777777" w:rsidR="00C2269F" w:rsidRPr="0028538B" w:rsidRDefault="00C2269F" w:rsidP="00B23AF3">
            <w:r w:rsidRPr="0028538B">
              <w:t>Plasmablasts</w:t>
            </w:r>
          </w:p>
        </w:tc>
        <w:tc>
          <w:tcPr>
            <w:tcW w:w="2693" w:type="dxa"/>
            <w:vAlign w:val="center"/>
          </w:tcPr>
          <w:p w14:paraId="28821F6D" w14:textId="77777777" w:rsidR="00C2269F" w:rsidRPr="0028538B" w:rsidRDefault="00C2269F" w:rsidP="00B23AF3">
            <w:r w:rsidRPr="0028538B">
              <w:t>0.75 (0.20-1.75)</w:t>
            </w:r>
          </w:p>
        </w:tc>
        <w:tc>
          <w:tcPr>
            <w:tcW w:w="2551" w:type="dxa"/>
            <w:vAlign w:val="center"/>
          </w:tcPr>
          <w:p w14:paraId="22FC7177" w14:textId="77777777" w:rsidR="00C2269F" w:rsidRPr="0028538B" w:rsidRDefault="00C2269F" w:rsidP="00B23AF3">
            <w:r w:rsidRPr="0028538B">
              <w:t>1.10 (0.30-3.40)</w:t>
            </w:r>
          </w:p>
        </w:tc>
        <w:tc>
          <w:tcPr>
            <w:tcW w:w="856" w:type="dxa"/>
            <w:vAlign w:val="center"/>
          </w:tcPr>
          <w:p w14:paraId="4999A60A" w14:textId="77777777" w:rsidR="00C2269F" w:rsidRPr="0028538B" w:rsidRDefault="00C2269F" w:rsidP="00B23AF3">
            <w:r w:rsidRPr="0028538B">
              <w:t>0.</w:t>
            </w:r>
            <w:r w:rsidRPr="0028538B">
              <w:rPr>
                <w:rFonts w:hint="eastAsia"/>
              </w:rPr>
              <w:t>100</w:t>
            </w:r>
          </w:p>
        </w:tc>
      </w:tr>
      <w:tr w:rsidR="00C2269F" w:rsidRPr="0028538B" w14:paraId="782D3876" w14:textId="77777777" w:rsidTr="00B23AF3">
        <w:trPr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25F2E527" w14:textId="77777777" w:rsidR="00C2269F" w:rsidRPr="0028538B" w:rsidRDefault="00C2269F" w:rsidP="00B23AF3">
            <w:r w:rsidRPr="0028538B">
              <w:t>Natural kill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24DDC56" w14:textId="77777777" w:rsidR="00C2269F" w:rsidRPr="0028538B" w:rsidRDefault="00C2269F" w:rsidP="00B23AF3">
            <w:r w:rsidRPr="0028538B">
              <w:t>12.0 (7.00-17.7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00AC0E9" w14:textId="77777777" w:rsidR="00C2269F" w:rsidRPr="0028538B" w:rsidRDefault="00C2269F" w:rsidP="00B23AF3">
            <w:r w:rsidRPr="0028538B">
              <w:t>9.00 (7.00-13.00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7977340" w14:textId="77777777" w:rsidR="00C2269F" w:rsidRPr="0028538B" w:rsidRDefault="00C2269F" w:rsidP="00B23AF3">
            <w:r w:rsidRPr="0028538B">
              <w:rPr>
                <w:rFonts w:hint="eastAsia"/>
              </w:rPr>
              <w:t>0.065</w:t>
            </w:r>
          </w:p>
        </w:tc>
      </w:tr>
    </w:tbl>
    <w:p w14:paraId="79DBFB61" w14:textId="77777777" w:rsidR="00C2269F" w:rsidRPr="0028538B" w:rsidRDefault="00C2269F" w:rsidP="00C2269F">
      <w:pPr>
        <w:rPr>
          <w:rFonts w:cs="Times New Roman"/>
          <w:szCs w:val="21"/>
        </w:rPr>
      </w:pPr>
      <w:r w:rsidRPr="0028538B">
        <w:rPr>
          <w:rFonts w:cs="Times New Roman"/>
          <w:szCs w:val="21"/>
        </w:rPr>
        <w:t>Data are presented as median (IQR) or mean ± SD as indicated. </w:t>
      </w:r>
    </w:p>
    <w:p w14:paraId="0747A377" w14:textId="77777777" w:rsidR="00C2269F" w:rsidRDefault="00C2269F" w:rsidP="00C2269F">
      <w:pPr>
        <w:rPr>
          <w:rFonts w:cs="Times New Roman"/>
          <w:szCs w:val="21"/>
        </w:rPr>
      </w:pPr>
      <w:r w:rsidRPr="0028538B">
        <w:rPr>
          <w:rFonts w:cs="Times New Roman"/>
          <w:szCs w:val="21"/>
        </w:rPr>
        <w:t>CM: central memory; DNT: double-negative T cells; DPT:</w:t>
      </w:r>
      <w:r w:rsidRPr="0028538B">
        <w:rPr>
          <w:rFonts w:cs="Times New Roman"/>
          <w:szCs w:val="21"/>
        </w:rPr>
        <w:tab/>
        <w:t>double-positive T cells; EM: effector memory; ns: no significance; TEMRA: terminally differentiated effector memory T cells re-expressing CD45RA.</w:t>
      </w:r>
      <w:r w:rsidRPr="001D65BA">
        <w:rPr>
          <w:rFonts w:cs="Times New Roman"/>
          <w:szCs w:val="21"/>
        </w:rPr>
        <w:t xml:space="preserve">  </w:t>
      </w:r>
    </w:p>
    <w:p w14:paraId="5E2B28E6" w14:textId="77777777" w:rsidR="00CD7913" w:rsidRPr="00C2269F" w:rsidRDefault="00CD7913"/>
    <w:sectPr w:rsidR="00CD7913" w:rsidRPr="00C22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69F"/>
    <w:rsid w:val="0001680D"/>
    <w:rsid w:val="00032D49"/>
    <w:rsid w:val="0004596C"/>
    <w:rsid w:val="000546A6"/>
    <w:rsid w:val="00063F5F"/>
    <w:rsid w:val="000940BE"/>
    <w:rsid w:val="00094210"/>
    <w:rsid w:val="000A7FBA"/>
    <w:rsid w:val="000B6EF1"/>
    <w:rsid w:val="000D4102"/>
    <w:rsid w:val="000D58F0"/>
    <w:rsid w:val="000E24F6"/>
    <w:rsid w:val="000E3947"/>
    <w:rsid w:val="00117C26"/>
    <w:rsid w:val="00125A14"/>
    <w:rsid w:val="0013795F"/>
    <w:rsid w:val="001473BF"/>
    <w:rsid w:val="001508C9"/>
    <w:rsid w:val="001575E8"/>
    <w:rsid w:val="00173F34"/>
    <w:rsid w:val="00197DD4"/>
    <w:rsid w:val="001A59D6"/>
    <w:rsid w:val="001B1BDB"/>
    <w:rsid w:val="001C3A99"/>
    <w:rsid w:val="001E3646"/>
    <w:rsid w:val="001F0587"/>
    <w:rsid w:val="00234D51"/>
    <w:rsid w:val="0027000D"/>
    <w:rsid w:val="00283E38"/>
    <w:rsid w:val="0028538B"/>
    <w:rsid w:val="002936AA"/>
    <w:rsid w:val="002B4FDF"/>
    <w:rsid w:val="002C00C8"/>
    <w:rsid w:val="002C30B7"/>
    <w:rsid w:val="002C6A24"/>
    <w:rsid w:val="002D3149"/>
    <w:rsid w:val="002E0C41"/>
    <w:rsid w:val="002F714E"/>
    <w:rsid w:val="00310131"/>
    <w:rsid w:val="00312C5E"/>
    <w:rsid w:val="00315E03"/>
    <w:rsid w:val="0034555B"/>
    <w:rsid w:val="00350281"/>
    <w:rsid w:val="0036697B"/>
    <w:rsid w:val="003834BA"/>
    <w:rsid w:val="003907EC"/>
    <w:rsid w:val="003A75CE"/>
    <w:rsid w:val="003B7195"/>
    <w:rsid w:val="003C3080"/>
    <w:rsid w:val="003C48E6"/>
    <w:rsid w:val="003C4C59"/>
    <w:rsid w:val="003D5EBE"/>
    <w:rsid w:val="003D6755"/>
    <w:rsid w:val="003E7D96"/>
    <w:rsid w:val="003F6500"/>
    <w:rsid w:val="00412E2B"/>
    <w:rsid w:val="00416897"/>
    <w:rsid w:val="00447F11"/>
    <w:rsid w:val="004553DB"/>
    <w:rsid w:val="00470E5D"/>
    <w:rsid w:val="00487CB9"/>
    <w:rsid w:val="004A1E41"/>
    <w:rsid w:val="004C086C"/>
    <w:rsid w:val="004D2041"/>
    <w:rsid w:val="004E1D50"/>
    <w:rsid w:val="004E63B4"/>
    <w:rsid w:val="00504703"/>
    <w:rsid w:val="0054043C"/>
    <w:rsid w:val="005425D9"/>
    <w:rsid w:val="00543ED7"/>
    <w:rsid w:val="0055574B"/>
    <w:rsid w:val="005570E1"/>
    <w:rsid w:val="005704F0"/>
    <w:rsid w:val="00570E83"/>
    <w:rsid w:val="0057221E"/>
    <w:rsid w:val="00584F0D"/>
    <w:rsid w:val="00590736"/>
    <w:rsid w:val="00592EE2"/>
    <w:rsid w:val="005B1429"/>
    <w:rsid w:val="005B6AB7"/>
    <w:rsid w:val="005B6EA0"/>
    <w:rsid w:val="005C3660"/>
    <w:rsid w:val="005C6D86"/>
    <w:rsid w:val="005E5686"/>
    <w:rsid w:val="005F3C81"/>
    <w:rsid w:val="005F4387"/>
    <w:rsid w:val="006013C2"/>
    <w:rsid w:val="00604145"/>
    <w:rsid w:val="00624F6C"/>
    <w:rsid w:val="00630CCB"/>
    <w:rsid w:val="00636846"/>
    <w:rsid w:val="0064699E"/>
    <w:rsid w:val="006727E2"/>
    <w:rsid w:val="00675994"/>
    <w:rsid w:val="006808BC"/>
    <w:rsid w:val="00697863"/>
    <w:rsid w:val="006A3985"/>
    <w:rsid w:val="006B4205"/>
    <w:rsid w:val="006C77D4"/>
    <w:rsid w:val="0070070D"/>
    <w:rsid w:val="00705F28"/>
    <w:rsid w:val="007066A2"/>
    <w:rsid w:val="00716005"/>
    <w:rsid w:val="007452A5"/>
    <w:rsid w:val="00747B5B"/>
    <w:rsid w:val="00773ECD"/>
    <w:rsid w:val="00776A4E"/>
    <w:rsid w:val="00784EC4"/>
    <w:rsid w:val="007A49E9"/>
    <w:rsid w:val="007C4D92"/>
    <w:rsid w:val="007D336C"/>
    <w:rsid w:val="007E7A64"/>
    <w:rsid w:val="007F59B1"/>
    <w:rsid w:val="008018D6"/>
    <w:rsid w:val="00803049"/>
    <w:rsid w:val="00831777"/>
    <w:rsid w:val="00850782"/>
    <w:rsid w:val="00853B9E"/>
    <w:rsid w:val="00853E1E"/>
    <w:rsid w:val="0086438D"/>
    <w:rsid w:val="008770EF"/>
    <w:rsid w:val="00877F1D"/>
    <w:rsid w:val="008917B2"/>
    <w:rsid w:val="00895B17"/>
    <w:rsid w:val="008A39A2"/>
    <w:rsid w:val="008B71C4"/>
    <w:rsid w:val="008C4AD3"/>
    <w:rsid w:val="008D625C"/>
    <w:rsid w:val="008E4005"/>
    <w:rsid w:val="009004A0"/>
    <w:rsid w:val="00906246"/>
    <w:rsid w:val="009072F1"/>
    <w:rsid w:val="009147E5"/>
    <w:rsid w:val="00920355"/>
    <w:rsid w:val="00925C6D"/>
    <w:rsid w:val="00926AEC"/>
    <w:rsid w:val="00932792"/>
    <w:rsid w:val="009367DF"/>
    <w:rsid w:val="009453B6"/>
    <w:rsid w:val="0095287C"/>
    <w:rsid w:val="0095647C"/>
    <w:rsid w:val="0096554C"/>
    <w:rsid w:val="009711CB"/>
    <w:rsid w:val="00994047"/>
    <w:rsid w:val="00996F78"/>
    <w:rsid w:val="009A2D22"/>
    <w:rsid w:val="009B6284"/>
    <w:rsid w:val="009D5C55"/>
    <w:rsid w:val="009D6505"/>
    <w:rsid w:val="009F2DF2"/>
    <w:rsid w:val="009F6EC0"/>
    <w:rsid w:val="00A2318A"/>
    <w:rsid w:val="00A2653A"/>
    <w:rsid w:val="00A33A4E"/>
    <w:rsid w:val="00A375DA"/>
    <w:rsid w:val="00A40FAF"/>
    <w:rsid w:val="00A4596F"/>
    <w:rsid w:val="00A71DA0"/>
    <w:rsid w:val="00A72E5A"/>
    <w:rsid w:val="00A7598A"/>
    <w:rsid w:val="00A855C3"/>
    <w:rsid w:val="00A8634E"/>
    <w:rsid w:val="00A87D8D"/>
    <w:rsid w:val="00A9119D"/>
    <w:rsid w:val="00AA24D7"/>
    <w:rsid w:val="00AB765F"/>
    <w:rsid w:val="00AB7914"/>
    <w:rsid w:val="00AC6BC8"/>
    <w:rsid w:val="00AD4D4C"/>
    <w:rsid w:val="00AE6E30"/>
    <w:rsid w:val="00AE7CF9"/>
    <w:rsid w:val="00B10BEA"/>
    <w:rsid w:val="00B22CF8"/>
    <w:rsid w:val="00B31567"/>
    <w:rsid w:val="00B739C8"/>
    <w:rsid w:val="00B74E34"/>
    <w:rsid w:val="00B839CD"/>
    <w:rsid w:val="00B86931"/>
    <w:rsid w:val="00B955E3"/>
    <w:rsid w:val="00BA3B47"/>
    <w:rsid w:val="00BA48BC"/>
    <w:rsid w:val="00BE50AE"/>
    <w:rsid w:val="00BF66C1"/>
    <w:rsid w:val="00C046EA"/>
    <w:rsid w:val="00C067ED"/>
    <w:rsid w:val="00C13B76"/>
    <w:rsid w:val="00C1423D"/>
    <w:rsid w:val="00C14280"/>
    <w:rsid w:val="00C21F42"/>
    <w:rsid w:val="00C22495"/>
    <w:rsid w:val="00C2269F"/>
    <w:rsid w:val="00C23EC1"/>
    <w:rsid w:val="00C245F9"/>
    <w:rsid w:val="00C32F4F"/>
    <w:rsid w:val="00C41450"/>
    <w:rsid w:val="00C473A4"/>
    <w:rsid w:val="00C518AA"/>
    <w:rsid w:val="00C669AE"/>
    <w:rsid w:val="00C913C1"/>
    <w:rsid w:val="00C91B5E"/>
    <w:rsid w:val="00CA5313"/>
    <w:rsid w:val="00CB7557"/>
    <w:rsid w:val="00CB7CF6"/>
    <w:rsid w:val="00CC1E35"/>
    <w:rsid w:val="00CC5792"/>
    <w:rsid w:val="00CD00D8"/>
    <w:rsid w:val="00CD1AC0"/>
    <w:rsid w:val="00CD2A80"/>
    <w:rsid w:val="00CD6003"/>
    <w:rsid w:val="00CD7913"/>
    <w:rsid w:val="00CE2FB0"/>
    <w:rsid w:val="00D20A29"/>
    <w:rsid w:val="00D95CA2"/>
    <w:rsid w:val="00DC7A06"/>
    <w:rsid w:val="00DD3F2C"/>
    <w:rsid w:val="00DE789D"/>
    <w:rsid w:val="00DF17B7"/>
    <w:rsid w:val="00DF2D88"/>
    <w:rsid w:val="00E0089A"/>
    <w:rsid w:val="00E13047"/>
    <w:rsid w:val="00E147B5"/>
    <w:rsid w:val="00E31E32"/>
    <w:rsid w:val="00E342C3"/>
    <w:rsid w:val="00E35E1C"/>
    <w:rsid w:val="00E44DEA"/>
    <w:rsid w:val="00E46C50"/>
    <w:rsid w:val="00E471A3"/>
    <w:rsid w:val="00E50010"/>
    <w:rsid w:val="00E51C23"/>
    <w:rsid w:val="00E7351C"/>
    <w:rsid w:val="00E83211"/>
    <w:rsid w:val="00EA1AB2"/>
    <w:rsid w:val="00EA3C68"/>
    <w:rsid w:val="00EE2467"/>
    <w:rsid w:val="00EF3883"/>
    <w:rsid w:val="00F00EF1"/>
    <w:rsid w:val="00F27A51"/>
    <w:rsid w:val="00F3589B"/>
    <w:rsid w:val="00F358A7"/>
    <w:rsid w:val="00F45FF8"/>
    <w:rsid w:val="00F54DCE"/>
    <w:rsid w:val="00F5760B"/>
    <w:rsid w:val="00F63343"/>
    <w:rsid w:val="00F67EEF"/>
    <w:rsid w:val="00FA0316"/>
    <w:rsid w:val="00FA5F3D"/>
    <w:rsid w:val="00FB741E"/>
    <w:rsid w:val="00FD148F"/>
    <w:rsid w:val="00FD570D"/>
    <w:rsid w:val="00FE1E84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E507"/>
  <w15:chartTrackingRefBased/>
  <w15:docId w15:val="{EB30943F-4053-674D-9228-BB81CA95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69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26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6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69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69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69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69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69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69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9072F1"/>
    <w:pPr>
      <w:widowControl/>
      <w:spacing w:after="200" w:line="288" w:lineRule="auto"/>
      <w:jc w:val="left"/>
    </w:pPr>
    <w:rPr>
      <w:i/>
      <w:iCs/>
      <w:kern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26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69F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69F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69F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69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69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69F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226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6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6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6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6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lin</dc:creator>
  <cp:keywords/>
  <dc:description/>
  <cp:lastModifiedBy>Maarten Vandijck</cp:lastModifiedBy>
  <cp:revision>2</cp:revision>
  <dcterms:created xsi:type="dcterms:W3CDTF">2026-05-17T10:48:00Z</dcterms:created>
  <dcterms:modified xsi:type="dcterms:W3CDTF">2026-05-28T12:35:00Z</dcterms:modified>
</cp:coreProperties>
</file>